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ENREF_30"/>
      <w:r>
        <w:rPr>
          <w:rFonts w:cs="Times New Roman" w:ascii="Times New Roman" w:hAnsi="Times New Roman"/>
          <w:sz w:val="24"/>
          <w:szCs w:val="24"/>
        </w:rPr>
        <w:t>1.Sun Y, Mao M, Sun L, Feng Y, Yang J, et al. (2002) Treatment of osteoporosis in men using dehydroepiandrosterone sulfate. Chin Med J (Engl) 115: 402-404.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llow up time was less than 12 month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" w:name="_ENREF_31"/>
      <w:r>
        <w:rPr>
          <w:rFonts w:cs="Times New Roman" w:ascii="Times New Roman" w:hAnsi="Times New Roman"/>
          <w:sz w:val="24"/>
          <w:szCs w:val="24"/>
        </w:rPr>
        <w:t>2. Hwang JS, Liou MJ, Ho C, Lin JD, Huang YY, et al. (2010) The effects of weekly alendronate therapy in Taiwanese males with osteoporosis. J Bone Miner Metab 28: 328-333.</w:t>
      </w:r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llow up time was less than 12 month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Ringe JD, Dorst A, Kipshoven C, Rovati LC, Setnikar I (1998) Avoidance of vertebral fractures in men with idiopathic osteoporosis by a three year therapy with calcium and low-dose intermittent monofluorophosphate. Osteoporos Int 8: 47-52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2" w:name="_ENREF_32"/>
      <w:r>
        <w:rPr>
          <w:rFonts w:cs="Times New Roman" w:ascii="Times New Roman" w:hAnsi="Times New Roman"/>
          <w:sz w:val="24"/>
          <w:szCs w:val="24"/>
        </w:rPr>
        <w:t>4. Hamdy RC, Moore SW, Whalen KE, Landy C (1998) Nandrolone decanoate for men with osteoporosis. Am J Ther 5: 89-95.</w:t>
      </w:r>
      <w:bookmarkEnd w:id="2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" w:name="_ENREF_33"/>
      <w:r>
        <w:rPr>
          <w:rFonts w:cs="Times New Roman" w:ascii="Times New Roman" w:hAnsi="Times New Roman"/>
          <w:sz w:val="24"/>
          <w:szCs w:val="24"/>
        </w:rPr>
        <w:t>5. Ho YV, Frauman AG, Thomson W, Seeman E (2000) Effects of alendronate on bone density in men with primary and secondary osteoporosis. Osteoporos Int 11: 98-101.</w:t>
      </w:r>
      <w:bookmarkEnd w:id="3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4" w:name="_ENREF_34"/>
      <w:r>
        <w:rPr>
          <w:rFonts w:cs="Times New Roman" w:ascii="Times New Roman" w:hAnsi="Times New Roman"/>
          <w:sz w:val="24"/>
          <w:szCs w:val="24"/>
        </w:rPr>
        <w:t>6. Adami S, Prizzi R, Colapietro F (2001) Alendronate for the treatment of osteoporosis in men. Calcif Tissue Int 69: 239-241.</w:t>
      </w:r>
      <w:bookmarkEnd w:id="4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5" w:name="_ENREF_35"/>
      <w:r>
        <w:rPr>
          <w:rFonts w:cs="Times New Roman" w:ascii="Times New Roman" w:hAnsi="Times New Roman"/>
          <w:sz w:val="24"/>
          <w:szCs w:val="24"/>
        </w:rPr>
        <w:t>7. Gillberg P, Mallmin H, Petren-Mallmin M, Ljunghall S, Nilsson AG (2002) Two years of treatment with recombinant human growth hormone increases bone mineral density in men with idiopathic osteoporosis. J Clin Endocrinol Metab 87: 4900-4906.</w:t>
      </w:r>
      <w:bookmarkEnd w:id="5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6" w:name="_ENREF_36"/>
      <w:r>
        <w:rPr>
          <w:rFonts w:cs="Times New Roman" w:ascii="Times New Roman" w:hAnsi="Times New Roman"/>
          <w:sz w:val="24"/>
          <w:szCs w:val="24"/>
        </w:rPr>
        <w:t>8. Finkelstein JS, Hayes A, Hunzelman JL, Wyland JJ, Lee H, et al. (2003) The effects of parathyroid hormone, alendronate, or both in men with osteoporosis. N Engl J Med 349: 1216-1226.</w:t>
      </w:r>
      <w:bookmarkEnd w:id="6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7" w:name="_ENREF_37"/>
      <w:r>
        <w:rPr>
          <w:rFonts w:cs="Times New Roman" w:ascii="Times New Roman" w:hAnsi="Times New Roman"/>
          <w:sz w:val="24"/>
          <w:szCs w:val="24"/>
        </w:rPr>
        <w:t>9. Gonnelli S, Cepollaro C, Montagnani A, Bruni D, Caffarelli C, et al. (2003) Alendronate treatment in men with primary osteoporosis: a three-year longitudinal study. Calcif Tissue Int 73: 133-139.</w:t>
      </w:r>
      <w:bookmarkEnd w:id="7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8" w:name="_ENREF_38"/>
      <w:r>
        <w:rPr>
          <w:rFonts w:cs="Times New Roman" w:ascii="Times New Roman" w:hAnsi="Times New Roman"/>
          <w:sz w:val="24"/>
          <w:szCs w:val="24"/>
        </w:rPr>
        <w:t>10. Orwoll ES, Scheele WH, Paul S, Adami S, Syversen U, et al. (2003) The effect of teriparatide [human parathyroid hormone (1-34)] therapy on bone density in men with osteoporosis. J Bone Miner Res 18: 9-17.</w:t>
      </w:r>
      <w:bookmarkEnd w:id="8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9" w:name="_ENREF_39"/>
      <w:r>
        <w:rPr>
          <w:rFonts w:cs="Times New Roman" w:ascii="Times New Roman" w:hAnsi="Times New Roman"/>
          <w:sz w:val="24"/>
          <w:szCs w:val="24"/>
        </w:rPr>
        <w:t>11. Ringe JD, Faber H, Farahmand P, Dorst A (2006) Efficacy of risedronate in men with primary and secondary osteoporosis: results of a 1-year study. Rheumatol Int 26: 427-431.</w:t>
      </w:r>
      <w:bookmarkEnd w:id="9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0" w:name="_ENREF_40"/>
      <w:r>
        <w:rPr>
          <w:rFonts w:cs="Times New Roman" w:ascii="Times New Roman" w:hAnsi="Times New Roman"/>
          <w:sz w:val="24"/>
          <w:szCs w:val="24"/>
        </w:rPr>
        <w:t>12. Guven Z, Karadag-Saygi E, Unlu-Ozkan F, Akyuz G (2007) The effects of daily alendronate, daily calcitonin and alendronate every other day on bone mineral density in osteoporotic men. Aging Male 10: 197-201.</w:t>
      </w:r>
      <w:bookmarkEnd w:id="10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1" w:name="_ENREF_41"/>
      <w:r>
        <w:rPr>
          <w:rFonts w:cs="Times New Roman" w:ascii="Times New Roman" w:hAnsi="Times New Roman"/>
          <w:sz w:val="24"/>
          <w:szCs w:val="24"/>
        </w:rPr>
        <w:t>13. Majima T, Shimatsu A, Komatsu Y, Satoh N, Fukao A, et al. (2008) Efficacy of risedronate in Japanese male patients with primary osteoporosis. Intern Med 47: 717-723.</w:t>
      </w:r>
      <w:bookmarkEnd w:id="11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2" w:name="_ENREF_42"/>
      <w:r>
        <w:rPr>
          <w:rFonts w:cs="Times New Roman" w:ascii="Times New Roman" w:hAnsi="Times New Roman"/>
          <w:sz w:val="24"/>
          <w:szCs w:val="24"/>
        </w:rPr>
        <w:t>14. Boonen S, Lorenc RS, Wenderoth D, Stoner KJ, Eusebio R, et al. (2012) Evidence for safety and efficacy of risedronate in men with osteoporosis over 4 years of treatment: Results from the 2-year, open-label, extension study of a 2-year, randomized, double-blind, placebo-controlled study. Bone 51: 383-388.</w:t>
      </w:r>
      <w:bookmarkEnd w:id="12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t reporting the outcomes of interes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0:00Z</dcterms:created>
  <dc:creator>apple</dc:creator>
  <dc:description/>
  <cp:keywords/>
  <dc:language>en-US</dc:language>
  <cp:lastModifiedBy>apple</cp:lastModifiedBy>
  <dcterms:modified xsi:type="dcterms:W3CDTF">2015-03-05T15:20:00Z</dcterms:modified>
  <cp:revision>2</cp:revision>
  <dc:subject/>
  <dc:title/>
</cp:coreProperties>
</file>